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2"/>
      </w:tblGrid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‘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Reduced contact and social interest’ (</w:t>
            </w:r>
            <w:r w:rsidRPr="0049201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nl-NL"/>
              </w:rPr>
              <w:t>Social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, 12 items, 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α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 = .82):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0 Has little or no need for contact with others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6 Makes little eye contact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8 Does not seek comfort when he/she is hurt or upset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7 Dislikes physical contact e.g., does not want to be touched or hugged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1 Does not respond to initiatives by others e.g., does not play along when asked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9 Does not initiate play with other children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4 Acts as if others are not there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5 Lives in a world of his/her own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4 Does not show his/her feelings in facial expressions and/or bodily posture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3 Does not look up when spoken to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3 Cannot be made enthusiastic about anything; does not particularly like anything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1 Does not appreciate it when someone else is hurt or sad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‘Difficulties in understanding social information’ (</w:t>
            </w:r>
            <w:r w:rsidRPr="0049201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nl-NL"/>
              </w:rPr>
              <w:t>Understanding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, 7 items, 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α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 = .82):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6 Takes things literally e.g., does not understand certain expressions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 Does not understand jokes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 Does not fully understand what is being said to him/her i.e., tends to miss the point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7 Is exceptionally naive; believes anything you say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 Frequently says things that are not relevant to the conversation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 Talks confusedly; jumps from one subject to another in speaking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 Only talks about things that are of concern for himself/herself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‘Fear of and resistance to changes’ (</w:t>
            </w:r>
            <w:r w:rsidRPr="0049201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nl-NL"/>
              </w:rPr>
              <w:t>Change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, 3 items, 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α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 = .83):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6 Remains clammed up in new situations or if change occurs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5 Panics in new situations or if change occurs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7 Opposes change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‘Stereotyped behavior’ (</w:t>
            </w:r>
            <w:r w:rsidRPr="0049201D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US" w:eastAsia="nl-NL"/>
              </w:rPr>
              <w:t>Stereotypies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 xml:space="preserve">, 8 items, 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NL"/>
              </w:rPr>
              <w:t>α</w:t>
            </w:r>
            <w:r w:rsidRPr="0049201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 = .78):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5 Constantly feels objects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 24 Smells objects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1 Makes odd, fast movements with fingers or hands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3 Is extremely pleased by certain movements and keeps doing them e.g., turning around and around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10 Flaps arms/hands when excited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6 Is fascinated by certain colors, forms, or moving objects</w:t>
            </w:r>
          </w:p>
        </w:tc>
      </w:tr>
      <w:tr w:rsidR="0049201D" w:rsidRPr="0049201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 Sways to and fro</w:t>
            </w:r>
          </w:p>
        </w:tc>
      </w:tr>
      <w:tr w:rsidR="0049201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49201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49201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2 Is unusually sensitive to certain sounds e.g., always hears certain sounds earlier than other people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‘Not optimally tuned to the social situation’ (</w:t>
            </w:r>
            <w:r w:rsidRPr="00D651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Tuned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, 11 items, 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α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= .87):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1 Quickly gets angry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3 Does not know when to stop, e.g., goes on and on about things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4 Is extremely stubborn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2 Stays angry for a long time e.g., when he/she does not get his/her way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> 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7 Is disobedient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9 Draws excessive attention to him/herself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0 Shows sudden changes of mood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2 Makes a fuss over little things; ‘‘makes a mountain of a mole-hill’’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8 Over-reacts to everything and everyone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8 Cannot be corrected in situations in which he/she has done something wrong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0 Makes inconsiderate remarks e.g., remarks that are painful to others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‘Orientation problems in time, place, or activity’ (</w:t>
            </w:r>
            <w:r w:rsidRPr="00D651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Orientation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, 8 items, 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α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= .80):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9 Does things without realizing the aim e.g., constantly has to be reminded to finish things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8 Does things without realizing what stage of the activity he/she has reached (beginning, middle, ending)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9 Has no sense of time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9 Takes in information with difficulty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27 Has difficulties doing two things simultaneously e.g., he/she cannot dress and listen to parent at the same time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</w:t>
            </w: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5 Does not appreciate danger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48 Gets lost easily e.g., when out with someone</w:t>
            </w:r>
          </w:p>
        </w:tc>
      </w:tr>
      <w:tr w:rsidR="00D6512D" w:rsidRPr="00D6512D" w:rsidTr="0049201D">
        <w:trPr>
          <w:tblCellSpacing w:w="15" w:type="dxa"/>
        </w:trPr>
        <w:tc>
          <w:tcPr>
            <w:tcW w:w="0" w:type="auto"/>
            <w:vAlign w:val="center"/>
            <w:hideMark/>
          </w:tcPr>
          <w:p w:rsidR="0049201D" w:rsidRPr="00D6512D" w:rsidRDefault="0049201D" w:rsidP="0049201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651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 36 Barely distinguishes between strangers and familiar people e.g., readily goes with strangers</w:t>
            </w:r>
          </w:p>
        </w:tc>
      </w:tr>
    </w:tbl>
    <w:p w:rsidR="0049201D" w:rsidRPr="00D6512D" w:rsidRDefault="0049201D">
      <w:pPr>
        <w:rPr>
          <w:lang w:val="en-US"/>
        </w:rPr>
      </w:pPr>
      <w:bookmarkStart w:id="0" w:name="_GoBack"/>
      <w:bookmarkEnd w:id="0"/>
    </w:p>
    <w:p w:rsidR="0049201D" w:rsidRPr="00D6512D" w:rsidRDefault="00232D7D">
      <w:pPr>
        <w:rPr>
          <w:lang w:val="en-US"/>
        </w:rPr>
      </w:pPr>
      <w:r w:rsidRPr="00D6512D">
        <w:rPr>
          <w:lang w:val="en-US"/>
        </w:rPr>
        <w:t>From</w:t>
      </w:r>
      <w:r w:rsidR="0049201D" w:rsidRPr="00D6512D">
        <w:rPr>
          <w:lang w:val="en-US"/>
        </w:rPr>
        <w:t xml:space="preserve"> </w:t>
      </w:r>
      <w:r w:rsidRPr="00D6512D">
        <w:rPr>
          <w:lang w:val="en-US"/>
        </w:rPr>
        <w:t>G</w:t>
      </w:r>
      <w:r w:rsidR="0049201D" w:rsidRPr="00D6512D">
        <w:rPr>
          <w:lang w:val="en-US"/>
        </w:rPr>
        <w:t xml:space="preserve">reaves-lord </w:t>
      </w:r>
      <w:r w:rsidRPr="00D6512D">
        <w:rPr>
          <w:lang w:val="en-US"/>
        </w:rPr>
        <w:t xml:space="preserve">et al. </w:t>
      </w:r>
      <w:r w:rsidR="0049201D" w:rsidRPr="00D6512D">
        <w:rPr>
          <w:lang w:val="en-US"/>
        </w:rPr>
        <w:t>(2012)</w:t>
      </w:r>
      <w:r w:rsidRPr="00D6512D">
        <w:rPr>
          <w:lang w:val="en-US"/>
        </w:rPr>
        <w:t>.</w:t>
      </w:r>
    </w:p>
    <w:p w:rsidR="00232D7D" w:rsidRPr="00D6512D" w:rsidRDefault="00232D7D">
      <w:pPr>
        <w:rPr>
          <w:lang w:val="en-US"/>
        </w:rPr>
      </w:pPr>
      <w:r w:rsidRPr="00D6512D">
        <w:rPr>
          <w:lang w:val="en-US"/>
        </w:rPr>
        <w:t xml:space="preserve">This publication also explains why it is most insightful to focus on the first four subscales of the CSBQ –like we did- when looking specifically for ASD </w:t>
      </w:r>
      <w:r w:rsidR="00D6512D" w:rsidRPr="00D6512D">
        <w:rPr>
          <w:lang w:val="en-US"/>
        </w:rPr>
        <w:t>symptoms</w:t>
      </w:r>
      <w:r w:rsidRPr="00D6512D">
        <w:rPr>
          <w:lang w:val="en-US"/>
        </w:rPr>
        <w:t xml:space="preserve"> (p. 1788, first paragraph)</w:t>
      </w:r>
    </w:p>
    <w:sectPr w:rsidR="00232D7D" w:rsidRPr="00D651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1D"/>
    <w:rsid w:val="00014FEF"/>
    <w:rsid w:val="00095973"/>
    <w:rsid w:val="000C04C2"/>
    <w:rsid w:val="00112297"/>
    <w:rsid w:val="00192010"/>
    <w:rsid w:val="001A0793"/>
    <w:rsid w:val="001E681F"/>
    <w:rsid w:val="00232D7D"/>
    <w:rsid w:val="00285375"/>
    <w:rsid w:val="00293993"/>
    <w:rsid w:val="002A5561"/>
    <w:rsid w:val="00322E73"/>
    <w:rsid w:val="00327D12"/>
    <w:rsid w:val="00330841"/>
    <w:rsid w:val="00377F25"/>
    <w:rsid w:val="004379A3"/>
    <w:rsid w:val="0049201D"/>
    <w:rsid w:val="004A506C"/>
    <w:rsid w:val="004E33A6"/>
    <w:rsid w:val="004F2CC3"/>
    <w:rsid w:val="00513B62"/>
    <w:rsid w:val="005220A0"/>
    <w:rsid w:val="005D736C"/>
    <w:rsid w:val="006265DC"/>
    <w:rsid w:val="00646EBD"/>
    <w:rsid w:val="00666948"/>
    <w:rsid w:val="0069128A"/>
    <w:rsid w:val="006968C7"/>
    <w:rsid w:val="006A640C"/>
    <w:rsid w:val="006B0020"/>
    <w:rsid w:val="007038FD"/>
    <w:rsid w:val="007043BD"/>
    <w:rsid w:val="007228EF"/>
    <w:rsid w:val="00727066"/>
    <w:rsid w:val="00747255"/>
    <w:rsid w:val="007E52C0"/>
    <w:rsid w:val="007F3CCB"/>
    <w:rsid w:val="00812A78"/>
    <w:rsid w:val="00824603"/>
    <w:rsid w:val="00831CD7"/>
    <w:rsid w:val="0086396C"/>
    <w:rsid w:val="008651CD"/>
    <w:rsid w:val="00873251"/>
    <w:rsid w:val="00887805"/>
    <w:rsid w:val="008A7249"/>
    <w:rsid w:val="008D2DA2"/>
    <w:rsid w:val="00902291"/>
    <w:rsid w:val="009501D5"/>
    <w:rsid w:val="00957E1B"/>
    <w:rsid w:val="009C4DD8"/>
    <w:rsid w:val="00A51653"/>
    <w:rsid w:val="00AA215C"/>
    <w:rsid w:val="00AF06B1"/>
    <w:rsid w:val="00B0106B"/>
    <w:rsid w:val="00BD7F7B"/>
    <w:rsid w:val="00BF08A5"/>
    <w:rsid w:val="00BF0D05"/>
    <w:rsid w:val="00C1141A"/>
    <w:rsid w:val="00C520B2"/>
    <w:rsid w:val="00C9732F"/>
    <w:rsid w:val="00CA0DAE"/>
    <w:rsid w:val="00CA26AA"/>
    <w:rsid w:val="00CA5A79"/>
    <w:rsid w:val="00CB33C8"/>
    <w:rsid w:val="00CD0FA7"/>
    <w:rsid w:val="00D13F00"/>
    <w:rsid w:val="00D6512D"/>
    <w:rsid w:val="00D6626C"/>
    <w:rsid w:val="00DA1B18"/>
    <w:rsid w:val="00DB4BAD"/>
    <w:rsid w:val="00E0329B"/>
    <w:rsid w:val="00E06F6A"/>
    <w:rsid w:val="00E17631"/>
    <w:rsid w:val="00E36CEE"/>
    <w:rsid w:val="00E43E3F"/>
    <w:rsid w:val="00E5624B"/>
    <w:rsid w:val="00E66783"/>
    <w:rsid w:val="00E75601"/>
    <w:rsid w:val="00E760AC"/>
    <w:rsid w:val="00EE7452"/>
    <w:rsid w:val="00F14DE0"/>
    <w:rsid w:val="00F42057"/>
    <w:rsid w:val="00F541FF"/>
    <w:rsid w:val="00F6558C"/>
    <w:rsid w:val="00F657F6"/>
    <w:rsid w:val="00FE2370"/>
    <w:rsid w:val="00FE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2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2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1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2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680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64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300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81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957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6130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680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65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5671</dc:creator>
  <cp:lastModifiedBy>elena</cp:lastModifiedBy>
  <cp:revision>2</cp:revision>
  <dcterms:created xsi:type="dcterms:W3CDTF">2016-11-25T19:28:00Z</dcterms:created>
  <dcterms:modified xsi:type="dcterms:W3CDTF">2016-11-25T19:28:00Z</dcterms:modified>
</cp:coreProperties>
</file>